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13B" w:rsidRPr="00F67C78" w:rsidRDefault="0002713B" w:rsidP="0002713B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7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tudents’ suggestions/comments for students who may have problems with completing their final/diploma thesis due to pandemic (N=620). Responses given by more than 10 students are shown in detail.</w:t>
      </w:r>
    </w:p>
    <w:p w:rsidR="0002713B" w:rsidRPr="00F67C78" w:rsidRDefault="0002713B" w:rsidP="0002713B">
      <w:pPr>
        <w:widowControl w:val="0"/>
        <w:rPr>
          <w:rFonts w:cs="Times New Roman"/>
          <w:szCs w:val="24"/>
          <w:highlight w:val="red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7225"/>
        <w:gridCol w:w="1842"/>
      </w:tblGrid>
      <w:tr w:rsidR="0002713B" w:rsidRPr="00F67C78" w:rsidTr="00CD472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2713B" w:rsidRPr="00F67C78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b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b/>
                <w:color w:val="000000"/>
                <w:szCs w:val="24"/>
                <w:lang w:eastAsia="hr-HR"/>
              </w:rPr>
              <w:t>Suggestion/com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2713B" w:rsidRPr="00F67C78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b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b/>
                <w:color w:val="000000"/>
                <w:szCs w:val="24"/>
                <w:lang w:eastAsia="hr-HR"/>
              </w:rPr>
              <w:t>N (%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Extending deadlin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65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10.4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Online thesis def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50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8.0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Change od adjustment of a thesis top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39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6.3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Ensuring availability of a ment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38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6.1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Conducting online questionnai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3</w:t>
            </w: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8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6.1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Cooperativeness of mento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22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3.5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More time</w:t>
            </w: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20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3.2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Online conduct of the study and online def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17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2.7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Delaying deadlines for completing a thesis and defending 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17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2.7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Online consultatio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17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2.7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Classic thesis defense in line with epidemiological measu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13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2.1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Lower the expectatio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12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1.9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Enable easier access to the literat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164AA9">
              <w:rPr>
                <w:rFonts w:eastAsia="Times New Roman" w:cs="Times New Roman"/>
                <w:color w:val="000000"/>
                <w:szCs w:val="24"/>
                <w:lang w:eastAsia="hr-HR"/>
              </w:rPr>
              <w:t>12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 xml:space="preserve"> (1.9)</w:t>
            </w:r>
          </w:p>
        </w:tc>
      </w:tr>
      <w:tr w:rsidR="0002713B" w:rsidRPr="00164AA9" w:rsidTr="00CD4729">
        <w:trPr>
          <w:trHeight w:val="255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713B" w:rsidRPr="00164AA9" w:rsidRDefault="0002713B" w:rsidP="00CD4729">
            <w:pPr>
              <w:widowControl w:val="0"/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eastAsia="hr-HR"/>
              </w:rPr>
            </w:pP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260 (42</w:t>
            </w:r>
            <w:r>
              <w:rPr>
                <w:rFonts w:eastAsia="Times New Roman" w:cs="Times New Roman"/>
                <w:color w:val="000000"/>
                <w:szCs w:val="24"/>
                <w:lang w:eastAsia="hr-HR"/>
              </w:rPr>
              <w:t>.0</w:t>
            </w:r>
            <w:r w:rsidRPr="00F67C78">
              <w:rPr>
                <w:rFonts w:eastAsia="Times New Roman" w:cs="Times New Roman"/>
                <w:color w:val="000000"/>
                <w:szCs w:val="24"/>
                <w:lang w:eastAsia="hr-HR"/>
              </w:rPr>
              <w:t>)</w:t>
            </w:r>
          </w:p>
        </w:tc>
      </w:tr>
    </w:tbl>
    <w:p w:rsidR="0002713B" w:rsidRDefault="0002713B" w:rsidP="0002713B">
      <w:pPr>
        <w:widowControl w:val="0"/>
        <w:spacing w:after="120"/>
        <w:rPr>
          <w:rFonts w:cs="Times New Roman"/>
          <w:szCs w:val="24"/>
        </w:rPr>
      </w:pPr>
    </w:p>
    <w:p w:rsidR="000D4362" w:rsidRPr="0002713B" w:rsidRDefault="000D4362" w:rsidP="0002713B">
      <w:bookmarkStart w:id="0" w:name="_GoBack"/>
      <w:bookmarkEnd w:id="0"/>
    </w:p>
    <w:sectPr w:rsidR="000D4362" w:rsidRPr="00027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2713B"/>
    <w:rsid w:val="000D4362"/>
    <w:rsid w:val="00487FC1"/>
    <w:rsid w:val="004A3CB8"/>
    <w:rsid w:val="004C49A0"/>
    <w:rsid w:val="00534CB3"/>
    <w:rsid w:val="008A7FC8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9</Characters>
  <Application>Microsoft Office Word</Application>
  <DocSecurity>0</DocSecurity>
  <Lines>3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10:00:00Z</dcterms:created>
  <dcterms:modified xsi:type="dcterms:W3CDTF">2020-10-30T10:00:00Z</dcterms:modified>
</cp:coreProperties>
</file>